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A84809" w:rsidRPr="00771A86" w:rsidTr="005E651C">
        <w:tc>
          <w:tcPr>
            <w:tcW w:w="1555" w:type="dxa"/>
            <w:vAlign w:val="center"/>
          </w:tcPr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741" w:type="dxa"/>
            <w:vAlign w:val="center"/>
          </w:tcPr>
          <w:p w:rsidR="00A84809" w:rsidRPr="00771A86" w:rsidRDefault="002E3943" w:rsidP="005E6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PC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9918E0" w:rsidRPr="00771A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imer sequence</w:t>
            </w:r>
          </w:p>
        </w:tc>
      </w:tr>
      <w:tr w:rsidR="00A84809" w:rsidRPr="00771A86" w:rsidTr="005E651C">
        <w:tc>
          <w:tcPr>
            <w:tcW w:w="1555" w:type="dxa"/>
            <w:vAlign w:val="center"/>
          </w:tcPr>
          <w:p w:rsidR="00A84809" w:rsidRPr="00771A86" w:rsidRDefault="00784F86" w:rsidP="005E65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="00A84809" w:rsidRPr="00771A86">
              <w:rPr>
                <w:rFonts w:ascii="Times New Roman" w:hAnsi="Times New Roman" w:cs="Times New Roman"/>
                <w:i/>
                <w:sz w:val="24"/>
                <w:szCs w:val="24"/>
              </w:rPr>
              <w:t>cer3</w:t>
            </w:r>
          </w:p>
        </w:tc>
        <w:tc>
          <w:tcPr>
            <w:tcW w:w="6741" w:type="dxa"/>
            <w:vAlign w:val="center"/>
          </w:tcPr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</w:t>
            </w:r>
            <w:r w:rsidR="00115531" w:rsidRPr="00771A86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</w:t>
            </w:r>
            <w:r w:rsidR="00727FF8">
              <w:t xml:space="preserve"> </w:t>
            </w:r>
            <w:r w:rsidR="00727FF8" w:rsidRPr="00727F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ATTCACTGAGGAACTTTCG</w:t>
            </w:r>
            <w:r w:rsidR="00727F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</w:t>
            </w:r>
          </w:p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27FF8">
              <w:t xml:space="preserve"> </w:t>
            </w:r>
            <w:r w:rsidR="00727FF8" w:rsidRPr="00727F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GAGAAACTTCACTTTTGGC </w:t>
            </w: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A84809" w:rsidRPr="00771A86" w:rsidTr="005E651C">
        <w:tc>
          <w:tcPr>
            <w:tcW w:w="1555" w:type="dxa"/>
            <w:vAlign w:val="center"/>
          </w:tcPr>
          <w:p w:rsidR="00A84809" w:rsidRPr="00771A86" w:rsidRDefault="00784F86" w:rsidP="005E651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R</w:t>
            </w:r>
            <w:r w:rsidR="00A84809" w:rsidRPr="00771A86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6741" w:type="dxa"/>
            <w:vAlign w:val="center"/>
          </w:tcPr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727F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ACTGGGTTATACATCATTGG-3’</w:t>
            </w:r>
          </w:p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’-CCTCAGTGACTCACAAAATATG-3’</w:t>
            </w:r>
          </w:p>
        </w:tc>
      </w:tr>
      <w:tr w:rsidR="00A84809" w:rsidRPr="00771A86" w:rsidTr="005E651C">
        <w:tc>
          <w:tcPr>
            <w:tcW w:w="1555" w:type="dxa"/>
            <w:vAlign w:val="center"/>
          </w:tcPr>
          <w:p w:rsidR="00A84809" w:rsidRPr="00784F86" w:rsidRDefault="00784F86" w:rsidP="00784F8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color w:val="000000" w:themeColor="text1"/>
                <w:sz w:val="24"/>
                <w:szCs w:val="24"/>
              </w:rPr>
              <w:t></w:t>
            </w:r>
            <w:r>
              <w:rPr>
                <w:rFonts w:ascii="Symbol" w:hAnsi="Symbol" w:cs="Times New Roman"/>
                <w:i/>
                <w:color w:val="000000" w:themeColor="text1"/>
                <w:sz w:val="24"/>
                <w:szCs w:val="24"/>
              </w:rPr>
              <w:t>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</w:t>
            </w:r>
            <w:r w:rsidR="00A84809" w:rsidRPr="00771A8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in</w:t>
            </w:r>
          </w:p>
        </w:tc>
        <w:tc>
          <w:tcPr>
            <w:tcW w:w="6741" w:type="dxa"/>
            <w:vAlign w:val="center"/>
          </w:tcPr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-TGTGCACTTTTATTGGTCTC-3’</w:t>
            </w:r>
          </w:p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E120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1A86">
              <w:rPr>
                <w:rFonts w:ascii="Times New Roman" w:hAnsi="Times New Roman" w:cs="Times New Roman"/>
                <w:caps/>
                <w:sz w:val="24"/>
                <w:szCs w:val="24"/>
              </w:rPr>
              <w:t>GATGTATGAAGGCTTTGGTC</w:t>
            </w: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A84809" w:rsidRPr="00771A86" w:rsidTr="005E651C">
        <w:tc>
          <w:tcPr>
            <w:tcW w:w="1555" w:type="dxa"/>
            <w:vAlign w:val="center"/>
          </w:tcPr>
          <w:p w:rsidR="00A84809" w:rsidRPr="00771A86" w:rsidRDefault="00784F86" w:rsidP="005E65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color w:val="000000" w:themeColor="text1"/>
                <w:sz w:val="24"/>
                <w:szCs w:val="24"/>
              </w:rPr>
              <w:t></w:t>
            </w:r>
            <w:r>
              <w:rPr>
                <w:rFonts w:ascii="Symbol" w:hAnsi="Symbol" w:cs="Times New Roman"/>
                <w:i/>
                <w:color w:val="000000" w:themeColor="text1"/>
                <w:sz w:val="24"/>
                <w:szCs w:val="24"/>
              </w:rPr>
              <w:t></w:t>
            </w:r>
            <w:r w:rsidR="00A84809" w:rsidRPr="00771A8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TIN</w:t>
            </w:r>
          </w:p>
        </w:tc>
        <w:tc>
          <w:tcPr>
            <w:tcW w:w="6741" w:type="dxa"/>
            <w:vAlign w:val="center"/>
          </w:tcPr>
          <w:p w:rsidR="00A84809" w:rsidRPr="00771A86" w:rsidRDefault="00A84809" w:rsidP="005E6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115531" w:rsidRPr="00771A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CAATGTTCGGTGCAATTCAGAG-3’</w:t>
            </w:r>
          </w:p>
          <w:p w:rsidR="00A84809" w:rsidRPr="00771A86" w:rsidRDefault="00A84809" w:rsidP="005E651C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E120E2" w:rsidRPr="00E120E2">
              <w:rPr>
                <w:rFonts w:ascii="Times New Roman" w:hAnsi="Times New Roman" w:cs="Times New Roman"/>
                <w:sz w:val="24"/>
                <w:szCs w:val="24"/>
              </w:rPr>
              <w:t>CGGTTCCGATGCCCTGAGGCTCTT</w:t>
            </w: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918E0" w:rsidRPr="00771A86" w:rsidTr="005E651C">
        <w:tc>
          <w:tcPr>
            <w:tcW w:w="1555" w:type="dxa"/>
            <w:vAlign w:val="center"/>
          </w:tcPr>
          <w:p w:rsidR="009918E0" w:rsidRPr="00771A86" w:rsidRDefault="009D2178" w:rsidP="005E65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9918E0" w:rsidRPr="00771A86">
              <w:rPr>
                <w:rFonts w:ascii="Times New Roman" w:hAnsi="Times New Roman" w:cs="Times New Roman"/>
                <w:i/>
                <w:sz w:val="24"/>
                <w:szCs w:val="24"/>
              </w:rPr>
              <w:t>l-6</w:t>
            </w:r>
          </w:p>
        </w:tc>
        <w:tc>
          <w:tcPr>
            <w:tcW w:w="6741" w:type="dxa"/>
            <w:vAlign w:val="center"/>
          </w:tcPr>
          <w:p w:rsidR="00115531" w:rsidRPr="00771A86" w:rsidRDefault="00115531" w:rsidP="00115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 -AAGAAATGATGGATGCTACC-3’</w:t>
            </w:r>
          </w:p>
          <w:p w:rsidR="009918E0" w:rsidRPr="00771A86" w:rsidRDefault="00DF4518" w:rsidP="00115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15531" w:rsidRPr="00771A86">
              <w:rPr>
                <w:rFonts w:ascii="Times New Roman" w:hAnsi="Times New Roman" w:cs="Times New Roman"/>
                <w:sz w:val="24"/>
                <w:szCs w:val="24"/>
              </w:rPr>
              <w:t>GAGTTTCTGTATCTCTCTGAAG</w:t>
            </w:r>
            <w:r w:rsidR="00E41816" w:rsidRPr="00771A8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918E0" w:rsidRPr="00771A86" w:rsidTr="005E651C">
        <w:tc>
          <w:tcPr>
            <w:tcW w:w="1555" w:type="dxa"/>
            <w:vAlign w:val="center"/>
          </w:tcPr>
          <w:p w:rsidR="009918E0" w:rsidRPr="00771A86" w:rsidRDefault="009D2178" w:rsidP="005E651C">
            <w:pPr>
              <w:widowControl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9918E0" w:rsidRPr="00771A86">
              <w:rPr>
                <w:rFonts w:ascii="Times New Roman" w:hAnsi="Times New Roman" w:cs="Times New Roman"/>
                <w:i/>
                <w:sz w:val="24"/>
                <w:szCs w:val="24"/>
              </w:rPr>
              <w:t>nf-</w:t>
            </w:r>
            <w:r w:rsidR="009918E0" w:rsidRPr="00771A86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6741" w:type="dxa"/>
            <w:vAlign w:val="center"/>
          </w:tcPr>
          <w:p w:rsidR="00DF4518" w:rsidRPr="00771A86" w:rsidRDefault="00DF4518" w:rsidP="00DF4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- CATCTTCTCAAAATTCGAGTGACAA-3’</w:t>
            </w:r>
          </w:p>
          <w:p w:rsidR="009918E0" w:rsidRPr="00771A86" w:rsidRDefault="00DF4518" w:rsidP="00DF4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- TGGGAGTAGACAAGGTACAACCC-3’</w:t>
            </w:r>
          </w:p>
        </w:tc>
      </w:tr>
      <w:tr w:rsidR="009918E0" w:rsidRPr="00771A86" w:rsidTr="005E651C">
        <w:tc>
          <w:tcPr>
            <w:tcW w:w="1555" w:type="dxa"/>
            <w:vAlign w:val="center"/>
          </w:tcPr>
          <w:p w:rsidR="009918E0" w:rsidRPr="00771A86" w:rsidRDefault="009D2178" w:rsidP="005E651C">
            <w:pPr>
              <w:widowControl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9918E0" w:rsidRPr="00771A86">
              <w:rPr>
                <w:rFonts w:ascii="Times New Roman" w:hAnsi="Times New Roman" w:cs="Times New Roman"/>
                <w:i/>
                <w:sz w:val="24"/>
                <w:szCs w:val="24"/>
              </w:rPr>
              <w:t>gf-</w:t>
            </w:r>
            <w:r w:rsidR="009918E0" w:rsidRPr="00771A86"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</w:p>
        </w:tc>
        <w:tc>
          <w:tcPr>
            <w:tcW w:w="6741" w:type="dxa"/>
            <w:vAlign w:val="center"/>
          </w:tcPr>
          <w:p w:rsidR="00E41816" w:rsidRPr="00771A86" w:rsidRDefault="00E41816" w:rsidP="00E4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-CCCTATATTTGGAGCCTGGA-3’</w:t>
            </w:r>
          </w:p>
          <w:p w:rsidR="009918E0" w:rsidRPr="00771A86" w:rsidRDefault="00E41816" w:rsidP="00E41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A86">
              <w:rPr>
                <w:rFonts w:ascii="Times New Roman" w:hAnsi="Times New Roman" w:cs="Times New Roman"/>
                <w:sz w:val="24"/>
                <w:szCs w:val="24"/>
              </w:rPr>
              <w:t>5’ -CTTGCGACCCACGTAGTAGA-3’</w:t>
            </w:r>
          </w:p>
        </w:tc>
      </w:tr>
    </w:tbl>
    <w:p w:rsidR="00C07E66" w:rsidRDefault="009D2178" w:rsidP="00771A8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71A86" w:rsidRPr="00771A86" w:rsidRDefault="00771A86" w:rsidP="00771A8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sz w:val="24"/>
          <w:szCs w:val="24"/>
        </w:rPr>
        <w:t>Information of qPCR primer sequen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ce. </w:t>
      </w:r>
    </w:p>
    <w:sectPr w:rsidR="00771A86" w:rsidRPr="00771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E24"/>
    <w:rsid w:val="000E4AD6"/>
    <w:rsid w:val="00115531"/>
    <w:rsid w:val="001F351C"/>
    <w:rsid w:val="002E3943"/>
    <w:rsid w:val="004B5E24"/>
    <w:rsid w:val="005E651C"/>
    <w:rsid w:val="00617010"/>
    <w:rsid w:val="00727FF8"/>
    <w:rsid w:val="00771A86"/>
    <w:rsid w:val="00784F86"/>
    <w:rsid w:val="009918E0"/>
    <w:rsid w:val="009D2178"/>
    <w:rsid w:val="00A22402"/>
    <w:rsid w:val="00A84809"/>
    <w:rsid w:val="00BC4291"/>
    <w:rsid w:val="00D36A9D"/>
    <w:rsid w:val="00DF4518"/>
    <w:rsid w:val="00E120E2"/>
    <w:rsid w:val="00E41816"/>
    <w:rsid w:val="00F4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0CE5"/>
  <w15:chartTrackingRefBased/>
  <w15:docId w15:val="{7A741CBB-AE57-47EF-83F1-F671F3B2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7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1A7C2-A04F-4E5E-9923-A1D278FA7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王恺</cp:lastModifiedBy>
  <cp:revision>19</cp:revision>
  <dcterms:created xsi:type="dcterms:W3CDTF">2019-05-17T14:23:00Z</dcterms:created>
  <dcterms:modified xsi:type="dcterms:W3CDTF">2019-08-28T06:38:00Z</dcterms:modified>
</cp:coreProperties>
</file>